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r>
        <w:rPr>
          <w:rFonts w:hint="eastAsia" w:ascii="Times New Roman" w:hAnsi="Times New Roman" w:cs="Times New Roman"/>
          <w:b/>
          <w:szCs w:val="21"/>
        </w:rPr>
        <w:t>TABLE</w:t>
      </w:r>
      <w:bookmarkEnd w:id="0"/>
      <w:r>
        <w:rPr>
          <w:rFonts w:hint="eastAsia" w:ascii="Times New Roman" w:hAnsi="Times New Roman" w:cs="Times New Roman"/>
          <w:b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Cs w:val="21"/>
        </w:rPr>
        <w:t xml:space="preserve"> | EV71 reference strains enrolled in this study.</w:t>
      </w:r>
    </w:p>
    <w:tbl>
      <w:tblPr>
        <w:tblStyle w:val="7"/>
        <w:tblW w:w="81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576"/>
        <w:gridCol w:w="24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0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Bank Accession number</w:t>
            </w:r>
          </w:p>
        </w:tc>
        <w:tc>
          <w:tcPr>
            <w:tcW w:w="35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solate</w:t>
            </w:r>
          </w:p>
        </w:tc>
        <w:tc>
          <w:tcPr>
            <w:tcW w:w="24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otype or Subgeno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22521</w:t>
            </w:r>
          </w:p>
        </w:tc>
        <w:tc>
          <w:tcPr>
            <w:tcW w:w="357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rCr-CA-70</w:t>
            </w:r>
          </w:p>
        </w:tc>
        <w:tc>
          <w:tcPr>
            <w:tcW w:w="249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35737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6-TW86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35738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4-TW86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575923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233/1983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2252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S/7423/87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396586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R/SHA66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36484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M/AUS/4/99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31632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65/SIN/000009/20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35202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66/SIN/002209/20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341363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19841-SAR-03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52798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7-08747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M622390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9-03531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34136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M-AUS-12-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452074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4/NO/03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491220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5/Netherlands/200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52427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90-99/Netherlands/1999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52427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59/Netherlands/200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52427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9/Netherlands/20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55298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5/Netherlands/20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552988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92/Netherlands/2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119796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W/2086/9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13594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1/AUS1995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176044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45a/98/TW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30445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W/5746/9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37610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M-6/AUS/1999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39658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T/PM/SHA71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381846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F/AUS/6/99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198370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08-C30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N544418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43-TW9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N83531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RS/09/3663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N874554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inan-5746-TW-9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Q62184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3/PHL/200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Q62184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/PHL/2005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X02555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Z60-TR/Aus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C436270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08-2236079/HK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C58930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R1718-FRA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C589303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O29244-FRA1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F30610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HRIEV95528-TW-Jun-25-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34135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-KOR-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341356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3-KOR-0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Y465356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ZH03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13345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5/TW/2004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70381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/17.08/1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703814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/17.08/3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81251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23/KM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43976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0805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60644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J08-Z004-3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607334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1-SHENZHEN/08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607336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/SHENZHEN/08/China/HFMD/200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71313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36/SH/CHN/2009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J82851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J2008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Q99499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Q3-09-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Q99499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N2-09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198367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FY08-C30-P2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Q712020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P10/BJ/CHN/201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N25605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288-927F/HeN/CHN/2009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X02556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7VP5/AH/CHN/200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X02556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7VP5/AH/CHN/200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X24418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9SDLY1/CHN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X67887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Y17.08-4/AH/CHN/2008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F44480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enmary/HongKong/20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J00455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n11-32/CHN/2011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J004553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n11-4/CHN/2011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J004555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n12-10/CHN/20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J004560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D10-45/CHN/2010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30841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HM/351/20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308459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HM/336/20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T428644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Z04/CHN/2014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X197461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P001/Cambodia/2012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F063152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2005125-TW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527983</w:t>
            </w:r>
          </w:p>
        </w:tc>
        <w:tc>
          <w:tcPr>
            <w:tcW w:w="357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7-07364/TW</w:t>
            </w:r>
          </w:p>
        </w:tc>
        <w:tc>
          <w:tcPr>
            <w:tcW w:w="249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5</w:t>
            </w:r>
          </w:p>
        </w:tc>
      </w:tr>
    </w:tbl>
    <w:p/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52A"/>
    <w:rsid w:val="000C0EBC"/>
    <w:rsid w:val="001919FB"/>
    <w:rsid w:val="005B7E59"/>
    <w:rsid w:val="007C352A"/>
    <w:rsid w:val="00A9298B"/>
    <w:rsid w:val="2046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line number"/>
    <w:basedOn w:val="4"/>
    <w:semiHidden/>
    <w:unhideWhenUsed/>
    <w:uiPriority w:val="99"/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4"/>
    <w:link w:val="3"/>
    <w:uiPriority w:val="99"/>
    <w:rPr>
      <w:sz w:val="18"/>
      <w:szCs w:val="18"/>
    </w:rPr>
  </w:style>
  <w:style w:type="character" w:customStyle="1" w:styleId="9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2</Pages>
  <Words>315</Words>
  <Characters>1796</Characters>
  <Lines>14</Lines>
  <Paragraphs>4</Paragraphs>
  <TotalTime>0</TotalTime>
  <ScaleCrop>false</ScaleCrop>
  <LinksUpToDate>false</LinksUpToDate>
  <CharactersWithSpaces>2107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08:59:00Z</dcterms:created>
  <dc:creator>李洁</dc:creator>
  <cp:lastModifiedBy>dell</cp:lastModifiedBy>
  <dcterms:modified xsi:type="dcterms:W3CDTF">2018-07-17T10:23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